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67F58" w14:textId="1F0C71C9" w:rsidR="009139B2" w:rsidRPr="007418B0" w:rsidRDefault="009139B2" w:rsidP="009139B2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. </w:t>
      </w:r>
      <w:r w:rsidRPr="007418B0">
        <w:rPr>
          <w:rFonts w:ascii="Times New Roman" w:hAnsi="Times New Roman" w:cs="Times New Roman"/>
          <w:b/>
          <w:bCs/>
        </w:rPr>
        <w:t>SHARE/ HILDA</w:t>
      </w:r>
      <w:r w:rsidRPr="007418B0">
        <w:rPr>
          <w:b/>
          <w:bCs/>
        </w:rPr>
        <w:t xml:space="preserve"> Variable Table: Characteristic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3544"/>
        <w:gridCol w:w="3209"/>
      </w:tblGrid>
      <w:tr w:rsidR="009139B2" w:rsidRPr="007418B0" w14:paraId="7E0F7B1E" w14:textId="77777777" w:rsidTr="00C700F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0D769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93FC" w14:textId="77777777" w:rsidR="009139B2" w:rsidRPr="007418B0" w:rsidRDefault="009139B2" w:rsidP="00C700F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>SHAR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E1745" w14:textId="77777777" w:rsidR="009139B2" w:rsidRPr="007418B0" w:rsidRDefault="009139B2" w:rsidP="00C700F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>HILDA</w:t>
            </w:r>
          </w:p>
        </w:tc>
      </w:tr>
      <w:tr w:rsidR="009139B2" w:rsidRPr="007418B0" w14:paraId="0D20403C" w14:textId="77777777" w:rsidTr="00C700F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331EC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 xml:space="preserve">Age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F06AC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Age of respondent at interview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C974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Age at interview, hgage1</w:t>
            </w:r>
          </w:p>
        </w:tc>
      </w:tr>
      <w:tr w:rsidR="009139B2" w:rsidRPr="007418B0" w14:paraId="3465EEED" w14:textId="77777777" w:rsidTr="00C700F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CF027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Gend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5BE0C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Male/ Femal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87679" w14:textId="77777777" w:rsidR="009139B2" w:rsidRPr="007418B0" w:rsidRDefault="009139B2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Male/Female, hgsex1</w:t>
            </w:r>
          </w:p>
        </w:tc>
      </w:tr>
      <w:tr w:rsidR="009139B2" w:rsidRPr="007418B0" w14:paraId="7215C080" w14:textId="77777777" w:rsidTr="00C700F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BD463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Educa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FAF16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Level of education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C9FA9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Level of education, edhigh1</w:t>
            </w:r>
          </w:p>
        </w:tc>
      </w:tr>
      <w:tr w:rsidR="009139B2" w:rsidRPr="007418B0" w14:paraId="79B74159" w14:textId="77777777" w:rsidTr="00C700F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6F1D9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Diabete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8FBB5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Doctor told you: you had diabetes or high blood sugar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D1B7B" w14:textId="77777777" w:rsidR="009139B2" w:rsidRPr="007418B0" w:rsidRDefault="009139B2" w:rsidP="00C700F4">
            <w:pPr>
              <w:rPr>
                <w:b/>
                <w:bCs/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Diagnosed with serious illness – (type 2 diabetes), mhedi2=1.</w:t>
            </w:r>
          </w:p>
          <w:p w14:paraId="4D741786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9139B2" w:rsidRPr="007418B0" w14:paraId="44768DF3" w14:textId="77777777" w:rsidTr="00C700F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F317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Depress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4614B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Depression (using drug)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4CF7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 xml:space="preserve">Diagnosed with serious illness – (depression or anxiety), </w:t>
            </w:r>
            <w:proofErr w:type="spellStart"/>
            <w:r w:rsidRPr="007418B0">
              <w:rPr>
                <w:sz w:val="18"/>
                <w:szCs w:val="18"/>
              </w:rPr>
              <w:t>hedep</w:t>
            </w:r>
            <w:proofErr w:type="spellEnd"/>
            <w:r w:rsidRPr="007418B0">
              <w:rPr>
                <w:sz w:val="18"/>
                <w:szCs w:val="18"/>
              </w:rPr>
              <w:t>=1.</w:t>
            </w:r>
          </w:p>
        </w:tc>
      </w:tr>
      <w:tr w:rsidR="009139B2" w:rsidRPr="007418B0" w14:paraId="36D1850B" w14:textId="77777777" w:rsidTr="00C700F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0848A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Strok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4CC4" w14:textId="77777777" w:rsidR="009139B2" w:rsidRPr="007418B0" w:rsidRDefault="009139B2" w:rsidP="00C700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 xml:space="preserve">PH006(d4): </w:t>
            </w: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Has a doctor ever told you that you had any of the conditions on this card? Please tell me the number or numbers of the conditions.</w:t>
            </w:r>
          </w:p>
          <w:p w14:paraId="47E2E29B" w14:textId="77777777" w:rsidR="009139B2" w:rsidRPr="007418B0" w:rsidRDefault="009139B2" w:rsidP="00C700F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(Only for stroke)</w:t>
            </w:r>
          </w:p>
          <w:p w14:paraId="661C2142" w14:textId="77777777" w:rsidR="009139B2" w:rsidRPr="007418B0" w:rsidRDefault="009139B2" w:rsidP="00C700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  <w:r w:rsidRPr="007418B0">
              <w:rPr>
                <w:rFonts w:ascii="Times New Roman" w:hAnsi="Times New Roman" w:cs="Times New Roman"/>
                <w:b/>
                <w:sz w:val="18"/>
                <w:szCs w:val="18"/>
              </w:rPr>
              <w:t>No = 0; Yes =1</w:t>
            </w:r>
          </w:p>
          <w:p w14:paraId="6034CFB8" w14:textId="77777777" w:rsidR="009139B2" w:rsidRPr="007418B0" w:rsidRDefault="009139B2" w:rsidP="00C700F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  <w:p w14:paraId="6511B184" w14:textId="77777777" w:rsidR="009139B2" w:rsidRPr="007418B0" w:rsidRDefault="009139B2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H009(d4) </w:t>
            </w: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AGE WHEN CONDITION STARTED</w:t>
            </w:r>
          </w:p>
          <w:p w14:paraId="72D3EF77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(Only for stroke)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69241" w14:textId="77777777" w:rsidR="009139B2" w:rsidRPr="007418B0" w:rsidRDefault="009139B2" w:rsidP="00C700F4">
            <w:pPr>
              <w:rPr>
                <w:sz w:val="18"/>
                <w:szCs w:val="18"/>
              </w:rPr>
            </w:pPr>
            <w:proofErr w:type="spellStart"/>
            <w:r w:rsidRPr="007418B0">
              <w:rPr>
                <w:b/>
                <w:bCs/>
                <w:sz w:val="18"/>
                <w:szCs w:val="18"/>
              </w:rPr>
              <w:t>heany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oc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 xml:space="preserve">: </w:t>
            </w:r>
            <w:r w:rsidRPr="007418B0">
              <w:rPr>
                <w:sz w:val="18"/>
                <w:szCs w:val="18"/>
              </w:rPr>
              <w:t>“Ever been told by a nurse or doctor that you have any of these conditions: Diagnosed with serious illness – any other serious circulatory condition (e.g., stroke or hardening of the arteries)</w:t>
            </w:r>
          </w:p>
          <w:p w14:paraId="7675A259" w14:textId="77777777" w:rsidR="009139B2" w:rsidRPr="007418B0" w:rsidRDefault="009139B2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Please only include those conditions that have lasted or are likely to last six months or more.</w:t>
            </w:r>
          </w:p>
          <w:p w14:paraId="19E22F43" w14:textId="77777777" w:rsidR="009139B2" w:rsidRPr="007418B0" w:rsidRDefault="009139B2" w:rsidP="00C700F4">
            <w:pPr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 xml:space="preserve">stroke=0 if 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any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&gt;0</w:t>
            </w:r>
          </w:p>
          <w:p w14:paraId="153BEBCB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 xml:space="preserve">stroke=1 if 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oc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==1</w:t>
            </w:r>
          </w:p>
        </w:tc>
      </w:tr>
      <w:tr w:rsidR="009139B2" w:rsidRPr="007418B0" w14:paraId="22C04E19" w14:textId="77777777" w:rsidTr="00C700F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9B69D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Polypharmac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F60AF" w14:textId="77777777" w:rsidR="009139B2" w:rsidRPr="007418B0" w:rsidRDefault="009139B2" w:rsidP="00C700F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418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PH011:</w:t>
            </w: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Do you currently take drugs at least once a week for problems mentioned on this card?</w:t>
            </w:r>
          </w:p>
          <w:p w14:paraId="73FCBD2A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  <w:r w:rsidRPr="007418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(Less than 5 drugs =0; 5 or more drugs = 1)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D8D0" w14:textId="77777777" w:rsidR="009139B2" w:rsidRPr="007418B0" w:rsidRDefault="009139B2" w:rsidP="00C700F4">
            <w:pPr>
              <w:rPr>
                <w:sz w:val="18"/>
                <w:szCs w:val="18"/>
              </w:rPr>
            </w:pPr>
            <w:proofErr w:type="spellStart"/>
            <w:r w:rsidRPr="007418B0">
              <w:rPr>
                <w:b/>
                <w:bCs/>
                <w:sz w:val="18"/>
                <w:szCs w:val="18"/>
              </w:rPr>
              <w:t>hepmlyr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pmnum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 xml:space="preserve">: </w:t>
            </w:r>
            <w:r w:rsidRPr="007418B0">
              <w:rPr>
                <w:sz w:val="18"/>
                <w:szCs w:val="18"/>
              </w:rPr>
              <w:t>“Altogether, how many different prescription medications do you take on a regular basis?”</w:t>
            </w:r>
          </w:p>
          <w:p w14:paraId="76177468" w14:textId="77777777" w:rsidR="009139B2" w:rsidRPr="007418B0" w:rsidRDefault="009139B2" w:rsidP="00C700F4">
            <w:pPr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 xml:space="preserve">Polypharmacy=0 if 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pmlyr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&gt;0</w:t>
            </w:r>
          </w:p>
          <w:p w14:paraId="7CD9B99B" w14:textId="77777777" w:rsidR="009139B2" w:rsidRPr="007418B0" w:rsidRDefault="009139B2" w:rsidP="00C700F4">
            <w:pPr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 xml:space="preserve">Polypharmacy=1 if 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pmnum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 xml:space="preserve">&gt;=5 </w:t>
            </w:r>
          </w:p>
          <w:p w14:paraId="47B26B04" w14:textId="77777777" w:rsidR="009139B2" w:rsidRPr="007418B0" w:rsidRDefault="009139B2" w:rsidP="00C700F4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14:paraId="625CA2D2" w14:textId="77777777" w:rsidR="00BD26AA" w:rsidRDefault="00BD26AA"/>
    <w:sectPr w:rsidR="00BD2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9B2"/>
    <w:rsid w:val="009139B2"/>
    <w:rsid w:val="00BD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A3BB"/>
  <w15:chartTrackingRefBased/>
  <w15:docId w15:val="{A2501807-07B8-4B63-A808-5C3557C22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9B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9B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457902390</dc:creator>
  <cp:keywords/>
  <dc:description/>
  <cp:lastModifiedBy>61457902390</cp:lastModifiedBy>
  <cp:revision>1</cp:revision>
  <dcterms:created xsi:type="dcterms:W3CDTF">2022-08-07T12:08:00Z</dcterms:created>
  <dcterms:modified xsi:type="dcterms:W3CDTF">2022-08-07T12:09:00Z</dcterms:modified>
</cp:coreProperties>
</file>